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7060" w:rsidRPr="00FB7060" w:rsidTr="00FB7060">
        <w:trPr>
          <w:trHeight w:val="315"/>
        </w:trPr>
        <w:tc>
          <w:tcPr>
            <w:tcW w:w="16200" w:type="dxa"/>
            <w:gridSpan w:val="2"/>
            <w:noWrap/>
            <w:hideMark/>
          </w:tcPr>
          <w:p w:rsidR="00FB7060" w:rsidRDefault="00FB7060">
            <w:pPr>
              <w:rPr>
                <w:b/>
                <w:bCs/>
              </w:rPr>
            </w:pPr>
            <w:r w:rsidRPr="00FB7060">
              <w:rPr>
                <w:b/>
                <w:bCs/>
              </w:rPr>
              <w:t>Harmonisation of concept</w:t>
            </w:r>
            <w:r>
              <w:rPr>
                <w:b/>
                <w:bCs/>
              </w:rPr>
              <w:t xml:space="preserve"> codes across the two debates – 63 in total, 29 are common to both </w:t>
            </w:r>
          </w:p>
          <w:p w:rsidR="00FB7060" w:rsidRPr="00FB7060" w:rsidRDefault="00FB7060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FB7060">
              <w:rPr>
                <w:b/>
                <w:bCs/>
              </w:rPr>
              <w:t>blue indicates concepts common to both debates</w:t>
            </w:r>
            <w:r>
              <w:rPr>
                <w:b/>
                <w:bCs/>
              </w:rPr>
              <w:t>)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SDIL CONCEPT COD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MUP CONCEPT COD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Advertising to young people is a particular issu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Advertising to young people is a particular issu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Commodity consumption a particular problem for low-income group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Cheap, easily available commodity drives specified health harm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Commodity consumption a particular problem for young peopl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</w:t>
            </w:r>
            <w:bookmarkStart w:id="0" w:name="_GoBack"/>
            <w:bookmarkEnd w:id="0"/>
            <w:r w:rsidRPr="00FB7060">
              <w:rPr>
                <w:i/>
                <w:iCs/>
                <w:color w:val="2F5496" w:themeColor="accent1" w:themeShade="BF"/>
              </w:rPr>
              <w:t>y consumption causes health harm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causes health harm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costs public resourc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costs public resourc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falling, does not cause specified health harm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falling, does not cause specified health harm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Commodity consumption is/can be bad for socie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problem too complex for fiscal solu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consumption problem too complex for fiscal solution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should be regulated like others that cause health harm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 xml:space="preserve">Commodity misuse should be addressed by </w:t>
            </w:r>
            <w:proofErr w:type="spellStart"/>
            <w:r w:rsidRPr="00FB7060">
              <w:t>targetted</w:t>
            </w:r>
            <w:proofErr w:type="spellEnd"/>
            <w:r w:rsidRPr="00FB7060">
              <w:t xml:space="preserve"> measur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overnment action on commodity consumption is nanny statist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Commodity should be regulated like others that cause health harm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overnment action required on commodity consump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overnment action on commodity consumption is nanny statist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Government action required on commodity consumption in young peopl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overnment action required on commodity consumption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reatest health harm from commodity consumption suffered by low-income group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Greatest health harm from commodity consumption suffered by low-income group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Greatest health harm from commodity consumption suffered by young peopl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roofErr w:type="spellStart"/>
            <w:r w:rsidRPr="00FB7060">
              <w:t>Heavist</w:t>
            </w:r>
            <w:proofErr w:type="spellEnd"/>
            <w:r w:rsidRPr="00FB7060">
              <w:t xml:space="preserve"> commodity consumers are price sensitiv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Industry plays an active role in public health promo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Industry puts profit before public health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Industry puts profit before public health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Information and education needed to address commodity consumption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Information and education needed to address commodity consump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Majority consume responsibl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Other factors are important - parental control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Other fiscal policies are preferabl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Other factors are important - reformula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could create a windfall for supermarket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Other factors are important - retailer promotion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could generate business for north of England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Other fiscal policies are preferabl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does not provide positive culture change in relation to commodi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an inappropriate intervention in the market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an inappropriate intervention in the market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is badly designed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illegal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illegal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regressiv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regressiv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supported by evidenc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is supported by evidenc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needed to address commodity "problem"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is too complex/costly to implement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needs to be part of a package of measur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is unfairly punitiv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threshold needs to be set high enough to be effectiv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lastRenderedPageBreak/>
              <w:t>Policy needed to address commodity "problem"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address youth consumption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needs to be part of a package of measur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damage European industry interest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sends a strong messag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damage industry and associated industri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threshold needs to be set high enough to be effectiv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damage the wider econom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unnecessary - industry taking voluntary action (not due to PRD)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have unintended adverse health consequenc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benefit the health of those on low income most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improve population health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damage industry and associated industri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increase illegal trade of commodi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damage the wider economy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penalise responsible consumer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have unintended adverse health consequenc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protect some industry sector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improve population health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raise/save public resource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raise/save public resource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reduce availability of cheapest commodi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reduce consumption of commodity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licy will reduce consumption of commodi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pulation over-consumes commodity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reduce crim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roblematic consumption driven by social and economic condition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licy will reduce social problem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ublic supports government actio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Population level measures are ineffective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ublic supports policy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opulation over-consumes commodit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Responsibility deals with industry are ineffective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roblematic consumption driven by social and economic conditions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There is a lifestyle related health crisis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Public supports policy</w:t>
            </w:r>
          </w:p>
        </w:tc>
      </w:tr>
      <w:tr w:rsidR="00FB7060" w:rsidRPr="00FB7060" w:rsidTr="00FB7060">
        <w:trPr>
          <w:trHeight w:val="300"/>
        </w:trPr>
        <w:tc>
          <w:tcPr>
            <w:tcW w:w="8100" w:type="dxa"/>
            <w:noWrap/>
            <w:hideMark/>
          </w:tcPr>
          <w:p w:rsidR="00FB7060" w:rsidRPr="00FB7060" w:rsidRDefault="00FB7060">
            <w:r w:rsidRPr="00FB7060">
              <w:t>There is a lifestyle related health crisis for children</w:t>
            </w:r>
          </w:p>
        </w:tc>
        <w:tc>
          <w:tcPr>
            <w:tcW w:w="8100" w:type="dxa"/>
            <w:noWrap/>
            <w:hideMark/>
          </w:tcPr>
          <w:p w:rsidR="00FB7060" w:rsidRPr="00FB7060" w:rsidRDefault="00FB7060">
            <w:pPr>
              <w:rPr>
                <w:i/>
                <w:iCs/>
                <w:color w:val="2F5496" w:themeColor="accent1" w:themeShade="BF"/>
              </w:rPr>
            </w:pPr>
            <w:r w:rsidRPr="00FB7060">
              <w:rPr>
                <w:i/>
                <w:iCs/>
                <w:color w:val="2F5496" w:themeColor="accent1" w:themeShade="BF"/>
              </w:rPr>
              <w:t>Responsibility deals with industry are ineffective</w:t>
            </w:r>
          </w:p>
        </w:tc>
      </w:tr>
    </w:tbl>
    <w:p w:rsidR="0016135B" w:rsidRDefault="0016135B"/>
    <w:sectPr w:rsidR="00161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060"/>
    <w:rsid w:val="0016135B"/>
    <w:rsid w:val="00FB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A505"/>
  <w15:chartTrackingRefBased/>
  <w15:docId w15:val="{9ED90C9A-43D7-4F1D-9F95-04948B5F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8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E0B5AD9.dotm</Template>
  <TotalTime>5</TotalTime>
  <Pages>2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ckton</dc:creator>
  <cp:keywords/>
  <dc:description/>
  <cp:lastModifiedBy>Christina Buckton</cp:lastModifiedBy>
  <cp:revision>1</cp:revision>
  <dcterms:created xsi:type="dcterms:W3CDTF">2019-07-04T13:35:00Z</dcterms:created>
  <dcterms:modified xsi:type="dcterms:W3CDTF">2019-07-04T13:40:00Z</dcterms:modified>
</cp:coreProperties>
</file>